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09" w:type="dxa"/>
        <w:tblLook w:val="04A0" w:firstRow="1" w:lastRow="0" w:firstColumn="1" w:lastColumn="0" w:noHBand="0" w:noVBand="1"/>
      </w:tblPr>
      <w:tblGrid>
        <w:gridCol w:w="2903"/>
        <w:gridCol w:w="2880"/>
        <w:gridCol w:w="3426"/>
      </w:tblGrid>
      <w:tr w:rsidR="00431DE4" w:rsidRPr="00431DE4" w14:paraId="1677F454" w14:textId="77777777" w:rsidTr="003A3FC0">
        <w:trPr>
          <w:trHeight w:val="310"/>
        </w:trPr>
        <w:tc>
          <w:tcPr>
            <w:tcW w:w="2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89A1B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ode/ Categorie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E12A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ubthemes</w:t>
            </w:r>
          </w:p>
        </w:tc>
        <w:tc>
          <w:tcPr>
            <w:tcW w:w="3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6DC8E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hemes</w:t>
            </w:r>
          </w:p>
        </w:tc>
      </w:tr>
      <w:tr w:rsidR="00431DE4" w:rsidRPr="00431DE4" w14:paraId="35644B26" w14:textId="77777777" w:rsidTr="003A3FC0">
        <w:trPr>
          <w:trHeight w:val="620"/>
        </w:trPr>
        <w:tc>
          <w:tcPr>
            <w:tcW w:w="2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2E4EB99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dentification of Achievement</w:t>
            </w:r>
          </w:p>
        </w:tc>
        <w:tc>
          <w:tcPr>
            <w:tcW w:w="288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32EFF15" w14:textId="77777777" w:rsidR="00431DE4" w:rsidRPr="00431DE4" w:rsidRDefault="00431DE4" w:rsidP="00431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wareness of Progress</w:t>
            </w:r>
          </w:p>
        </w:tc>
        <w:tc>
          <w:tcPr>
            <w:tcW w:w="34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CB2CD" w14:textId="77777777" w:rsidR="00431DE4" w:rsidRPr="00431DE4" w:rsidRDefault="00431DE4" w:rsidP="00431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nstilling Self-Awareness</w:t>
            </w:r>
          </w:p>
        </w:tc>
      </w:tr>
      <w:tr w:rsidR="00431DE4" w:rsidRPr="00431DE4" w14:paraId="61209F46" w14:textId="77777777" w:rsidTr="003A3FC0">
        <w:trPr>
          <w:trHeight w:val="310"/>
        </w:trPr>
        <w:tc>
          <w:tcPr>
            <w:tcW w:w="2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3A3C133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angible Rewards</w:t>
            </w: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7BDE9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D5B34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31DE4" w:rsidRPr="00431DE4" w14:paraId="5FB19BA1" w14:textId="77777777" w:rsidTr="003A3FC0">
        <w:trPr>
          <w:trHeight w:val="310"/>
        </w:trPr>
        <w:tc>
          <w:tcPr>
            <w:tcW w:w="2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B8B21E9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pp Feedback</w:t>
            </w: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0CD8C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A4EE6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31DE4" w:rsidRPr="00431DE4" w14:paraId="41338639" w14:textId="77777777" w:rsidTr="003A3FC0">
        <w:trPr>
          <w:trHeight w:val="310"/>
        </w:trPr>
        <w:tc>
          <w:tcPr>
            <w:tcW w:w="2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BAC53AB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ncouragement</w:t>
            </w: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29B57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E38BD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31DE4" w:rsidRPr="00431DE4" w14:paraId="7E2654AE" w14:textId="77777777" w:rsidTr="003A3FC0">
        <w:trPr>
          <w:trHeight w:val="310"/>
        </w:trPr>
        <w:tc>
          <w:tcPr>
            <w:tcW w:w="2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0B11132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elf Monitoring</w:t>
            </w:r>
            <w:proofErr w:type="spellEnd"/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D98DC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E06C3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31DE4" w:rsidRPr="00431DE4" w14:paraId="165C282B" w14:textId="77777777" w:rsidTr="003A3FC0">
        <w:trPr>
          <w:trHeight w:val="310"/>
        </w:trPr>
        <w:tc>
          <w:tcPr>
            <w:tcW w:w="2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F8BA25B" w14:textId="6F62891A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Social </w:t>
            </w:r>
            <w:r w:rsidR="000C7D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omparison</w:t>
            </w: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03C5F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8F503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31DE4" w:rsidRPr="00431DE4" w14:paraId="7D22AE06" w14:textId="77777777" w:rsidTr="003A3FC0">
        <w:trPr>
          <w:trHeight w:val="320"/>
        </w:trPr>
        <w:tc>
          <w:tcPr>
            <w:tcW w:w="2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87DB650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utcome</w:t>
            </w: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7F9D9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8CB0E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31DE4" w:rsidRPr="00431DE4" w14:paraId="2F3F00C8" w14:textId="77777777" w:rsidTr="003A3FC0">
        <w:trPr>
          <w:trHeight w:val="630"/>
        </w:trPr>
        <w:tc>
          <w:tcPr>
            <w:tcW w:w="2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7B297F" w14:textId="0501F880" w:rsidR="00431DE4" w:rsidRPr="00431DE4" w:rsidRDefault="000C7D5C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wareness</w:t>
            </w:r>
            <w:r w:rsidR="00431DE4"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of Calories</w:t>
            </w:r>
          </w:p>
        </w:tc>
        <w:tc>
          <w:tcPr>
            <w:tcW w:w="288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3B6CB" w14:textId="77777777" w:rsidR="00431DE4" w:rsidRPr="00431DE4" w:rsidRDefault="00431DE4" w:rsidP="00431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wareness of Consequences</w:t>
            </w:r>
          </w:p>
        </w:tc>
        <w:tc>
          <w:tcPr>
            <w:tcW w:w="3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8526C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31DE4" w:rsidRPr="00431DE4" w14:paraId="7BF8C592" w14:textId="77777777" w:rsidTr="003A3FC0">
        <w:trPr>
          <w:trHeight w:val="310"/>
        </w:trPr>
        <w:tc>
          <w:tcPr>
            <w:tcW w:w="2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0DC2C3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wareness of Diet</w:t>
            </w: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57EF7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4B88C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31DE4" w:rsidRPr="00431DE4" w14:paraId="25DF5A70" w14:textId="77777777" w:rsidTr="003A3FC0">
        <w:trPr>
          <w:trHeight w:val="310"/>
        </w:trPr>
        <w:tc>
          <w:tcPr>
            <w:tcW w:w="2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C075D7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wareness of Satiety</w:t>
            </w: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58011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EC02C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31DE4" w:rsidRPr="00431DE4" w14:paraId="504C2B28" w14:textId="77777777" w:rsidTr="003A3FC0">
        <w:trPr>
          <w:trHeight w:val="310"/>
        </w:trPr>
        <w:tc>
          <w:tcPr>
            <w:tcW w:w="2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9D374F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wareness of Weight Gain</w:t>
            </w: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F8327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74483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31DE4" w:rsidRPr="00431DE4" w14:paraId="508C5578" w14:textId="77777777" w:rsidTr="003A3FC0">
        <w:trPr>
          <w:trHeight w:val="310"/>
        </w:trPr>
        <w:tc>
          <w:tcPr>
            <w:tcW w:w="2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208802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od Tracking</w:t>
            </w: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E6C7A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43D30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31DE4" w:rsidRPr="00431DE4" w14:paraId="1F20DE89" w14:textId="77777777" w:rsidTr="003A3FC0">
        <w:trPr>
          <w:trHeight w:val="310"/>
        </w:trPr>
        <w:tc>
          <w:tcPr>
            <w:tcW w:w="2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7C053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wareness of Repercussions</w:t>
            </w: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A00ED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25697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31DE4" w:rsidRPr="00431DE4" w14:paraId="66E38F5C" w14:textId="77777777" w:rsidTr="003A3FC0">
        <w:trPr>
          <w:trHeight w:val="310"/>
        </w:trPr>
        <w:tc>
          <w:tcPr>
            <w:tcW w:w="2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05F507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Awareness of Calories </w:t>
            </w: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5DD6B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C1D7A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31DE4" w:rsidRPr="00431DE4" w14:paraId="70986C45" w14:textId="77777777" w:rsidTr="003A3FC0">
        <w:trPr>
          <w:trHeight w:val="310"/>
        </w:trPr>
        <w:tc>
          <w:tcPr>
            <w:tcW w:w="2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FFA58C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ehaviour Tracking</w:t>
            </w: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EBFA1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A602C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31DE4" w:rsidRPr="00431DE4" w14:paraId="538A6441" w14:textId="77777777" w:rsidTr="003A3FC0">
        <w:trPr>
          <w:trHeight w:val="310"/>
        </w:trPr>
        <w:tc>
          <w:tcPr>
            <w:tcW w:w="2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7E8FAD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nticipated Regret</w:t>
            </w: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A9605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A242B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31DE4" w:rsidRPr="00431DE4" w14:paraId="62AD6F85" w14:textId="77777777" w:rsidTr="003A3FC0">
        <w:trPr>
          <w:trHeight w:val="310"/>
        </w:trPr>
        <w:tc>
          <w:tcPr>
            <w:tcW w:w="2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34FB42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od Tracking</w:t>
            </w: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81787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B55F6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31DE4" w:rsidRPr="00431DE4" w14:paraId="1242139B" w14:textId="77777777" w:rsidTr="003A3FC0">
        <w:trPr>
          <w:trHeight w:val="620"/>
        </w:trPr>
        <w:tc>
          <w:tcPr>
            <w:tcW w:w="2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29C2127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ocial Media</w:t>
            </w:r>
          </w:p>
        </w:tc>
        <w:tc>
          <w:tcPr>
            <w:tcW w:w="288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AB094DC" w14:textId="77777777" w:rsidR="00431DE4" w:rsidRPr="00431DE4" w:rsidRDefault="00431DE4" w:rsidP="00431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n-App Community</w:t>
            </w:r>
          </w:p>
        </w:tc>
        <w:tc>
          <w:tcPr>
            <w:tcW w:w="34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34B7E88" w14:textId="77777777" w:rsidR="00431DE4" w:rsidRPr="00431DE4" w:rsidRDefault="00431DE4" w:rsidP="00431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losed online group support</w:t>
            </w:r>
          </w:p>
        </w:tc>
      </w:tr>
      <w:tr w:rsidR="00431DE4" w:rsidRPr="00431DE4" w14:paraId="1E05C98A" w14:textId="77777777" w:rsidTr="003A3FC0">
        <w:trPr>
          <w:trHeight w:val="320"/>
        </w:trPr>
        <w:tc>
          <w:tcPr>
            <w:tcW w:w="2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BF6DFE1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edia</w:t>
            </w: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7618E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63B82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31DE4" w:rsidRPr="00431DE4" w14:paraId="7B69A183" w14:textId="77777777" w:rsidTr="003A3FC0">
        <w:trPr>
          <w:trHeight w:val="310"/>
        </w:trPr>
        <w:tc>
          <w:tcPr>
            <w:tcW w:w="2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116868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olleague / Work</w:t>
            </w:r>
          </w:p>
        </w:tc>
        <w:tc>
          <w:tcPr>
            <w:tcW w:w="288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F3D3E" w14:textId="77777777" w:rsidR="00431DE4" w:rsidRPr="00431DE4" w:rsidRDefault="00431DE4" w:rsidP="00431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ocial Circle</w:t>
            </w:r>
          </w:p>
        </w:tc>
        <w:tc>
          <w:tcPr>
            <w:tcW w:w="3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D36BC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31DE4" w:rsidRPr="00431DE4" w14:paraId="46C65C3F" w14:textId="77777777" w:rsidTr="003A3FC0">
        <w:trPr>
          <w:trHeight w:val="310"/>
        </w:trPr>
        <w:tc>
          <w:tcPr>
            <w:tcW w:w="2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6608EA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riends</w:t>
            </w: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0C941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5B10F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31DE4" w:rsidRPr="00431DE4" w14:paraId="2184DBD2" w14:textId="77777777" w:rsidTr="003A3FC0">
        <w:trPr>
          <w:trHeight w:val="310"/>
        </w:trPr>
        <w:tc>
          <w:tcPr>
            <w:tcW w:w="2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CDC7E2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amily</w:t>
            </w: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A11A0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30FE0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31DE4" w:rsidRPr="00431DE4" w14:paraId="297AFA42" w14:textId="77777777" w:rsidTr="003A3FC0">
        <w:trPr>
          <w:trHeight w:val="620"/>
        </w:trPr>
        <w:tc>
          <w:tcPr>
            <w:tcW w:w="2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0F1B9CB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dvice From Health Professionals</w:t>
            </w:r>
          </w:p>
        </w:tc>
        <w:tc>
          <w:tcPr>
            <w:tcW w:w="288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471648E" w14:textId="77777777" w:rsidR="00431DE4" w:rsidRPr="00431DE4" w:rsidRDefault="00431DE4" w:rsidP="00431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ccurate and Reliable Information</w:t>
            </w:r>
          </w:p>
        </w:tc>
        <w:tc>
          <w:tcPr>
            <w:tcW w:w="34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B8430" w14:textId="77777777" w:rsidR="00431DE4" w:rsidRPr="00431DE4" w:rsidRDefault="00431DE4" w:rsidP="00431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haping Knowledge</w:t>
            </w:r>
          </w:p>
        </w:tc>
      </w:tr>
      <w:tr w:rsidR="00431DE4" w:rsidRPr="00431DE4" w14:paraId="72C1AAAE" w14:textId="77777777" w:rsidTr="003A3FC0">
        <w:trPr>
          <w:trHeight w:val="310"/>
        </w:trPr>
        <w:tc>
          <w:tcPr>
            <w:tcW w:w="2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DDF8121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uggestions by App</w:t>
            </w: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9AFF2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FB28E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31DE4" w:rsidRPr="00431DE4" w14:paraId="433B0353" w14:textId="77777777" w:rsidTr="003A3FC0">
        <w:trPr>
          <w:trHeight w:val="310"/>
        </w:trPr>
        <w:tc>
          <w:tcPr>
            <w:tcW w:w="2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DBECA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mproved Knowledge on Die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CFC50" w14:textId="77777777" w:rsidR="00431DE4" w:rsidRPr="00431DE4" w:rsidRDefault="00431DE4" w:rsidP="000C7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ew Knowledge</w:t>
            </w:r>
          </w:p>
        </w:tc>
        <w:tc>
          <w:tcPr>
            <w:tcW w:w="3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853FE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31DE4" w:rsidRPr="00431DE4" w14:paraId="6DF5267A" w14:textId="77777777" w:rsidTr="003A3FC0">
        <w:trPr>
          <w:trHeight w:val="310"/>
        </w:trPr>
        <w:tc>
          <w:tcPr>
            <w:tcW w:w="2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FB6F01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uggestions by App</w:t>
            </w:r>
          </w:p>
        </w:tc>
        <w:tc>
          <w:tcPr>
            <w:tcW w:w="288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DDE49C3" w14:textId="77777777" w:rsidR="00431DE4" w:rsidRPr="00431DE4" w:rsidRDefault="00431DE4" w:rsidP="00431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ersonalized Goal Setting</w:t>
            </w:r>
          </w:p>
        </w:tc>
        <w:tc>
          <w:tcPr>
            <w:tcW w:w="34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3C093DB" w14:textId="77777777" w:rsidR="00431DE4" w:rsidRPr="00431DE4" w:rsidRDefault="00431DE4" w:rsidP="00431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ersonalization</w:t>
            </w:r>
          </w:p>
        </w:tc>
      </w:tr>
      <w:tr w:rsidR="00431DE4" w:rsidRPr="00431DE4" w14:paraId="5C808883" w14:textId="77777777" w:rsidTr="003A3FC0">
        <w:trPr>
          <w:trHeight w:val="310"/>
        </w:trPr>
        <w:tc>
          <w:tcPr>
            <w:tcW w:w="2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0D20211" w14:textId="26B9B78A" w:rsidR="00431DE4" w:rsidRPr="00431DE4" w:rsidRDefault="000C7D5C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ntermittent</w:t>
            </w:r>
            <w:r w:rsidR="00431DE4"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Fasting</w:t>
            </w: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627CF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1FDC0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31DE4" w:rsidRPr="00431DE4" w14:paraId="5BF7BB9B" w14:textId="77777777" w:rsidTr="003A3FC0">
        <w:trPr>
          <w:trHeight w:val="620"/>
        </w:trPr>
        <w:tc>
          <w:tcPr>
            <w:tcW w:w="2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A01FAA8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eminder to Perform Behaviour</w:t>
            </w: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9DC8B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E8E59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31DE4" w:rsidRPr="00431DE4" w14:paraId="3B422DAB" w14:textId="77777777" w:rsidTr="003A3FC0">
        <w:trPr>
          <w:trHeight w:val="310"/>
        </w:trPr>
        <w:tc>
          <w:tcPr>
            <w:tcW w:w="2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9E509E4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Set Goals </w:t>
            </w:r>
            <w:proofErr w:type="gramStart"/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rom</w:t>
            </w:r>
            <w:proofErr w:type="gramEnd"/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Beginning</w:t>
            </w: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94ED6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24DDF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31DE4" w:rsidRPr="00431DE4" w14:paraId="28D8ABD8" w14:textId="77777777" w:rsidTr="003A3FC0">
        <w:trPr>
          <w:trHeight w:val="630"/>
        </w:trPr>
        <w:tc>
          <w:tcPr>
            <w:tcW w:w="2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EC1CC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utomated Monitoring</w:t>
            </w:r>
          </w:p>
        </w:tc>
        <w:tc>
          <w:tcPr>
            <w:tcW w:w="288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DB6A8" w14:textId="77777777" w:rsidR="00431DE4" w:rsidRPr="00431DE4" w:rsidRDefault="00431DE4" w:rsidP="00431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ersonal Tailoring of Features</w:t>
            </w:r>
          </w:p>
        </w:tc>
        <w:tc>
          <w:tcPr>
            <w:tcW w:w="3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51523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31DE4" w:rsidRPr="00431DE4" w14:paraId="37B1F91A" w14:textId="77777777" w:rsidTr="003A3FC0">
        <w:trPr>
          <w:trHeight w:val="310"/>
        </w:trPr>
        <w:tc>
          <w:tcPr>
            <w:tcW w:w="2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4545ED" w14:textId="0A655599" w:rsidR="00431DE4" w:rsidRPr="00431DE4" w:rsidRDefault="000C7D5C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elf-monitoring</w:t>
            </w: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86160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C7645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31DE4" w:rsidRPr="00431DE4" w14:paraId="44DD01BA" w14:textId="77777777" w:rsidTr="003A3FC0">
        <w:trPr>
          <w:trHeight w:val="310"/>
        </w:trPr>
        <w:tc>
          <w:tcPr>
            <w:tcW w:w="2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AE3196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ersonalised Feedback</w:t>
            </w: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12AD9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59B20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31DE4" w:rsidRPr="00431DE4" w14:paraId="46AE6CFB" w14:textId="77777777" w:rsidTr="003A3FC0">
        <w:trPr>
          <w:trHeight w:val="310"/>
        </w:trPr>
        <w:tc>
          <w:tcPr>
            <w:tcW w:w="2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81402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ustomizable Features</w:t>
            </w: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48FF4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36DF7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31DE4" w:rsidRPr="00431DE4" w14:paraId="014C2AAA" w14:textId="77777777" w:rsidTr="003A3FC0">
        <w:trPr>
          <w:trHeight w:val="300"/>
        </w:trPr>
        <w:tc>
          <w:tcPr>
            <w:tcW w:w="2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7A144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lexible Reminders</w:t>
            </w: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27D80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5827F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31DE4" w:rsidRPr="00431DE4" w14:paraId="5321BC8A" w14:textId="77777777" w:rsidTr="003A3FC0">
        <w:trPr>
          <w:trHeight w:val="310"/>
        </w:trPr>
        <w:tc>
          <w:tcPr>
            <w:tcW w:w="2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20D7E38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Sharing on </w:t>
            </w:r>
            <w:proofErr w:type="gramStart"/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ocial Media</w:t>
            </w:r>
            <w:proofErr w:type="gramEnd"/>
          </w:p>
        </w:tc>
        <w:tc>
          <w:tcPr>
            <w:tcW w:w="288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AB0089B" w14:textId="77777777" w:rsidR="00431DE4" w:rsidRPr="00431DE4" w:rsidRDefault="00431DE4" w:rsidP="00431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ivacy Concerns</w:t>
            </w:r>
          </w:p>
        </w:tc>
        <w:tc>
          <w:tcPr>
            <w:tcW w:w="3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6F495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31DE4" w:rsidRPr="00431DE4" w14:paraId="2DBAE6A3" w14:textId="77777777" w:rsidTr="003A3FC0">
        <w:trPr>
          <w:trHeight w:val="310"/>
        </w:trPr>
        <w:tc>
          <w:tcPr>
            <w:tcW w:w="2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04ACDC1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Location Tracking</w:t>
            </w: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433DC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67B73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31DE4" w:rsidRPr="00431DE4" w14:paraId="0EEB372A" w14:textId="77777777" w:rsidTr="003A3FC0">
        <w:trPr>
          <w:trHeight w:val="310"/>
        </w:trPr>
        <w:tc>
          <w:tcPr>
            <w:tcW w:w="2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EB85A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utomated Monitoring</w:t>
            </w:r>
          </w:p>
        </w:tc>
        <w:tc>
          <w:tcPr>
            <w:tcW w:w="288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35D49" w14:textId="77777777" w:rsidR="00431DE4" w:rsidRPr="00431DE4" w:rsidRDefault="00431DE4" w:rsidP="00431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ental Stress</w:t>
            </w:r>
          </w:p>
        </w:tc>
        <w:tc>
          <w:tcPr>
            <w:tcW w:w="3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EBED0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31DE4" w:rsidRPr="00431DE4" w14:paraId="4A6C6E3A" w14:textId="77777777" w:rsidTr="003A3FC0">
        <w:trPr>
          <w:trHeight w:val="310"/>
        </w:trPr>
        <w:tc>
          <w:tcPr>
            <w:tcW w:w="2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FF4A3" w14:textId="23853EA7" w:rsidR="00431DE4" w:rsidRPr="00431DE4" w:rsidRDefault="000C7D5C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elf-monitoring</w:t>
            </w: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8FBC4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F4D11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31DE4" w:rsidRPr="00431DE4" w14:paraId="07ABE547" w14:textId="77777777" w:rsidTr="003A3FC0">
        <w:trPr>
          <w:trHeight w:val="310"/>
        </w:trPr>
        <w:tc>
          <w:tcPr>
            <w:tcW w:w="2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D7406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estriction</w:t>
            </w: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8D290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2A39E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31DE4" w:rsidRPr="00431DE4" w14:paraId="188B78C0" w14:textId="77777777" w:rsidTr="003A3FC0">
        <w:trPr>
          <w:trHeight w:val="310"/>
        </w:trPr>
        <w:tc>
          <w:tcPr>
            <w:tcW w:w="2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879873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ccessible</w:t>
            </w:r>
          </w:p>
        </w:tc>
        <w:tc>
          <w:tcPr>
            <w:tcW w:w="288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4F074CE" w14:textId="77777777" w:rsidR="00431DE4" w:rsidRPr="00431DE4" w:rsidRDefault="00431DE4" w:rsidP="00431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ase of Use</w:t>
            </w:r>
          </w:p>
        </w:tc>
        <w:tc>
          <w:tcPr>
            <w:tcW w:w="34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DD470" w14:textId="77777777" w:rsidR="00431DE4" w:rsidRPr="00431DE4" w:rsidRDefault="00431DE4" w:rsidP="00431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ser-Friendly Design</w:t>
            </w:r>
          </w:p>
        </w:tc>
      </w:tr>
      <w:tr w:rsidR="00431DE4" w:rsidRPr="00431DE4" w14:paraId="44D58D75" w14:textId="77777777" w:rsidTr="003A3FC0">
        <w:trPr>
          <w:trHeight w:val="310"/>
        </w:trPr>
        <w:tc>
          <w:tcPr>
            <w:tcW w:w="2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A409BC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No Need </w:t>
            </w:r>
            <w:proofErr w:type="gramStart"/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or</w:t>
            </w:r>
            <w:proofErr w:type="gramEnd"/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Tutorial</w:t>
            </w: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63CAC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28859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31DE4" w:rsidRPr="00431DE4" w14:paraId="4A96F0DA" w14:textId="77777777" w:rsidTr="003A3FC0">
        <w:trPr>
          <w:trHeight w:val="310"/>
        </w:trPr>
        <w:tc>
          <w:tcPr>
            <w:tcW w:w="2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FA09426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asy to Find Required Food</w:t>
            </w: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05D0E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EC777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31DE4" w:rsidRPr="00431DE4" w14:paraId="102C3B03" w14:textId="77777777" w:rsidTr="003A3FC0">
        <w:trPr>
          <w:trHeight w:val="310"/>
        </w:trPr>
        <w:tc>
          <w:tcPr>
            <w:tcW w:w="2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BA2C61F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ree Apps</w:t>
            </w: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74E74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9A504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31DE4" w:rsidRPr="00431DE4" w14:paraId="239CD09D" w14:textId="77777777" w:rsidTr="003A3FC0">
        <w:trPr>
          <w:trHeight w:val="310"/>
        </w:trPr>
        <w:tc>
          <w:tcPr>
            <w:tcW w:w="2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E08A2E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Record Food </w:t>
            </w:r>
            <w:proofErr w:type="gramStart"/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t</w:t>
            </w:r>
            <w:proofErr w:type="gramEnd"/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Any Time</w:t>
            </w: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1C101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62957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31DE4" w:rsidRPr="00431DE4" w14:paraId="11B584FE" w14:textId="77777777" w:rsidTr="003A3FC0">
        <w:trPr>
          <w:trHeight w:val="310"/>
        </w:trPr>
        <w:tc>
          <w:tcPr>
            <w:tcW w:w="2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BE0FD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mooth Attractive Graphics</w:t>
            </w:r>
          </w:p>
        </w:tc>
        <w:tc>
          <w:tcPr>
            <w:tcW w:w="288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32E77" w14:textId="77777777" w:rsidR="00431DE4" w:rsidRPr="00431DE4" w:rsidRDefault="00431DE4" w:rsidP="00431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mooth User Experience</w:t>
            </w:r>
          </w:p>
        </w:tc>
        <w:tc>
          <w:tcPr>
            <w:tcW w:w="3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A5BED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31DE4" w:rsidRPr="00431DE4" w14:paraId="79FA9BE5" w14:textId="77777777" w:rsidTr="003A3FC0">
        <w:trPr>
          <w:trHeight w:val="310"/>
        </w:trPr>
        <w:tc>
          <w:tcPr>
            <w:tcW w:w="2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BBB58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asy-to-Navigate Layout</w:t>
            </w: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F0C36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46D87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31DE4" w:rsidRPr="00431DE4" w14:paraId="14F51D95" w14:textId="77777777" w:rsidTr="003A3FC0">
        <w:trPr>
          <w:trHeight w:val="310"/>
        </w:trPr>
        <w:tc>
          <w:tcPr>
            <w:tcW w:w="2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BA7D0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1D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ttainable Rewards</w:t>
            </w: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1A7B5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BC017" w14:textId="77777777" w:rsidR="00431DE4" w:rsidRPr="00431DE4" w:rsidRDefault="00431DE4" w:rsidP="0043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</w:tbl>
    <w:p w14:paraId="331027F1" w14:textId="77777777" w:rsidR="003279FB" w:rsidRDefault="003279FB"/>
    <w:sectPr w:rsidR="003279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D7E"/>
    <w:rsid w:val="000C7D5C"/>
    <w:rsid w:val="001B2865"/>
    <w:rsid w:val="002E2D0D"/>
    <w:rsid w:val="003279FB"/>
    <w:rsid w:val="003A3FC0"/>
    <w:rsid w:val="00431DE4"/>
    <w:rsid w:val="00445ABC"/>
    <w:rsid w:val="00751BCC"/>
    <w:rsid w:val="00B81443"/>
    <w:rsid w:val="00D95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73CA0"/>
  <w15:chartTrackingRefBased/>
  <w15:docId w15:val="{0B573EEE-341C-4982-88DE-D7FA2F6C8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918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 Melissa Abdul Khalil</dc:creator>
  <cp:keywords/>
  <dc:description/>
  <cp:lastModifiedBy>Nur Melissa Abdul Khalil</cp:lastModifiedBy>
  <cp:revision>7</cp:revision>
  <dcterms:created xsi:type="dcterms:W3CDTF">2023-07-12T03:29:00Z</dcterms:created>
  <dcterms:modified xsi:type="dcterms:W3CDTF">2023-07-12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bc709149936ed9d4497c6517286f07e44fb0bb3c83464d721110767f73edf1</vt:lpwstr>
  </property>
</Properties>
</file>